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321" w:rsidRPr="00844401" w:rsidRDefault="00D97321" w:rsidP="00D97321">
      <w:pPr>
        <w:autoSpaceDE w:val="0"/>
        <w:autoSpaceDN w:val="0"/>
        <w:adjustRightInd w:val="0"/>
        <w:spacing w:line="360" w:lineRule="auto"/>
        <w:rPr>
          <w:rFonts w:asciiTheme="minorHAnsi" w:eastAsia="TimesNewRoman" w:hAnsiTheme="minorHAnsi" w:cstheme="minorHAnsi"/>
          <w:b/>
          <w:sz w:val="22"/>
          <w:szCs w:val="22"/>
        </w:rPr>
      </w:pPr>
      <w:bookmarkStart w:id="0" w:name="_GoBack"/>
      <w:r w:rsidRPr="00D97321">
        <w:rPr>
          <w:rFonts w:asciiTheme="minorHAnsi" w:eastAsia="TimesNewRoman" w:hAnsiTheme="minorHAnsi" w:cstheme="minorHAnsi"/>
          <w:b/>
          <w:sz w:val="22"/>
          <w:szCs w:val="22"/>
        </w:rPr>
        <w:t>S1</w:t>
      </w:r>
      <w:r w:rsidR="00844401">
        <w:rPr>
          <w:rFonts w:asciiTheme="minorHAnsi" w:eastAsia="TimesNewRoman" w:hAnsiTheme="minorHAnsi" w:cstheme="minorHAnsi"/>
          <w:b/>
          <w:sz w:val="22"/>
          <w:szCs w:val="22"/>
        </w:rPr>
        <w:t xml:space="preserve"> Table</w:t>
      </w:r>
      <w:r w:rsidRPr="00D97321">
        <w:rPr>
          <w:rFonts w:asciiTheme="minorHAnsi" w:eastAsia="TimesNewRoman" w:hAnsiTheme="minorHAnsi" w:cstheme="minorHAnsi"/>
          <w:b/>
          <w:sz w:val="22"/>
          <w:szCs w:val="22"/>
        </w:rPr>
        <w:t>.</w:t>
      </w:r>
      <w:r w:rsidR="00844401">
        <w:rPr>
          <w:rFonts w:asciiTheme="minorHAnsi" w:eastAsia="TimesNewRoman" w:hAnsiTheme="minorHAnsi" w:cstheme="minorHAnsi"/>
          <w:b/>
          <w:sz w:val="22"/>
          <w:szCs w:val="22"/>
        </w:rPr>
        <w:t xml:space="preserve"> </w:t>
      </w:r>
      <w:r w:rsidRPr="00D97321">
        <w:rPr>
          <w:rFonts w:asciiTheme="minorHAnsi" w:eastAsia="TimesNewRoman" w:hAnsiTheme="minorHAnsi" w:cstheme="minorHAnsi"/>
          <w:sz w:val="22"/>
          <w:szCs w:val="22"/>
        </w:rPr>
        <w:t>Full species list and any associated information.</w:t>
      </w: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642"/>
        <w:gridCol w:w="1443"/>
        <w:gridCol w:w="2259"/>
        <w:gridCol w:w="1001"/>
        <w:gridCol w:w="993"/>
        <w:gridCol w:w="1134"/>
      </w:tblGrid>
      <w:tr w:rsidR="00D97321" w:rsidRPr="00D97321" w:rsidTr="0075653A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Latin nam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</w:rPr>
              <w:t>Body pa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ollection Year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cipitriforme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cipitrida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Accipiter cooperii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49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Aix spons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Anas acu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Anas clype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2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Branta canaden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Bucephala albeol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Bucephala clangul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hen caerulesce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hloephaga pic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ygnus columbian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7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at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Mergus serrato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primulg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primulg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hordeiles mino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1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lc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erorhinca monocer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2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lc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tychoramphus aleutic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7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sz w:val="18"/>
                <w:szCs w:val="18"/>
              </w:rPr>
              <w:t>Alc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Synthliboramphus antiqu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97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sz w:val="18"/>
                <w:szCs w:val="18"/>
              </w:rPr>
              <w:t>Charadri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haradrius vocifer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r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Larus delawaren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9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r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Larus glaucesce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7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r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Larus philadelph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8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colopac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alidris melanoto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colopac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halaropus loba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colopac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Tringa melanoleu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ern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ydroprogne casp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2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ern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Sterna antillar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3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icon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rde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Bubulcus ib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rac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ery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Megaceryle alcy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ucul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ucu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occyzus american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ll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dontophor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allipepla californi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2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ll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dontophor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olinus virginian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ll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asian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hasianus colchic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3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vi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vi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Gavia stell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rdina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heucticus ludovician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rv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Cyanocitta crist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rv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ica hudson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mberiz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Junco hyem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mberiz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ipilo erythrophthalm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strild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Taeniopygia gutt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6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ringil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canthis </w:t>
            </w: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ornemann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rundin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rogne sub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rundin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Tachycineta bicolo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narch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Grallina cyanoleu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chycepha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achycephala pector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u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Mniotilta va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ul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Seiurus aurocapill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urd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Hylocichla mustelin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urd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Sialia si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urd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Turdus migratori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76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elecaniforme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elecanida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Pelecanus erythrorhyncho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rigiformes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rigidae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Bubo scandiaca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  <w:tr w:rsidR="00D97321" w:rsidRPr="00D97321" w:rsidTr="0075653A">
        <w:trPr>
          <w:trHeight w:val="300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rigiform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ytonida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</w:rPr>
              <w:t>Tyto alb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321" w:rsidRPr="00D97321" w:rsidRDefault="00D97321" w:rsidP="0075653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9732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</w:tr>
    </w:tbl>
    <w:p w:rsidR="00D97321" w:rsidRPr="00D97321" w:rsidRDefault="00D97321" w:rsidP="00D97321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:rsidR="00D97321" w:rsidRPr="00D97321" w:rsidRDefault="00D97321" w:rsidP="00D97321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sectPr w:rsidR="00D97321" w:rsidRPr="00D97321" w:rsidSect="00D97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21"/>
    <w:rsid w:val="00157DA6"/>
    <w:rsid w:val="003477D5"/>
    <w:rsid w:val="004E249B"/>
    <w:rsid w:val="00601178"/>
    <w:rsid w:val="00746D64"/>
    <w:rsid w:val="007931B6"/>
    <w:rsid w:val="00844401"/>
    <w:rsid w:val="00B4309B"/>
    <w:rsid w:val="00BA107C"/>
    <w:rsid w:val="00C62C6E"/>
    <w:rsid w:val="00D97321"/>
    <w:rsid w:val="00ED28FD"/>
    <w:rsid w:val="00F6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9730F"/>
  <w14:defaultImageDpi w14:val="32767"/>
  <w15:chartTrackingRefBased/>
  <w15:docId w15:val="{8194369D-0A43-694F-AC00-33F1C756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321"/>
    <w:rPr>
      <w:rFonts w:ascii="Times New Roman" w:eastAsiaTheme="minorEastAsia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321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7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Rankin</dc:creator>
  <cp:keywords/>
  <dc:description/>
  <cp:lastModifiedBy>Katrina Rankin</cp:lastModifiedBy>
  <cp:revision>2</cp:revision>
  <dcterms:created xsi:type="dcterms:W3CDTF">2018-04-23T05:03:00Z</dcterms:created>
  <dcterms:modified xsi:type="dcterms:W3CDTF">2018-04-23T05:14:00Z</dcterms:modified>
</cp:coreProperties>
</file>